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84D91" w14:textId="77777777" w:rsidR="00F92A64" w:rsidRPr="00F92A64" w:rsidRDefault="00F92A64" w:rsidP="00F92A6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92A64">
        <w:rPr>
          <w:rFonts w:ascii="Times New Roman" w:hAnsi="Times New Roman" w:cs="Times New Roman"/>
          <w:b/>
          <w:sz w:val="22"/>
          <w:szCs w:val="22"/>
        </w:rPr>
        <w:t>Table S1.</w:t>
      </w:r>
      <w:r w:rsidRPr="00F92A64">
        <w:rPr>
          <w:rFonts w:ascii="Times New Roman" w:hAnsi="Times New Roman" w:cs="Times New Roman"/>
          <w:sz w:val="22"/>
          <w:szCs w:val="22"/>
        </w:rPr>
        <w:t xml:space="preserve"> ST and alleles assigned to MLST loci and their corresponding sequence for each isolate.</w:t>
      </w:r>
    </w:p>
    <w:p w14:paraId="6058FF34" w14:textId="77777777" w:rsidR="001C2FD5" w:rsidRDefault="00891FC6" w:rsidP="00F91EF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91FC6">
        <w:rPr>
          <w:rFonts w:ascii="Times New Roman" w:hAnsi="Times New Roman" w:cs="Times New Roman"/>
          <w:b/>
          <w:sz w:val="22"/>
          <w:szCs w:val="22"/>
        </w:rPr>
        <w:t xml:space="preserve">Table S2. </w:t>
      </w:r>
      <w:r w:rsidRPr="00891FC6">
        <w:rPr>
          <w:rFonts w:ascii="Times New Roman" w:hAnsi="Times New Roman" w:cs="Times New Roman"/>
          <w:sz w:val="22"/>
          <w:szCs w:val="22"/>
        </w:rPr>
        <w:t xml:space="preserve">Antimicrobial resistance genes identified in the isolates. </w:t>
      </w:r>
    </w:p>
    <w:p w14:paraId="039B9349" w14:textId="301A296C" w:rsidR="001C2FD5" w:rsidRPr="00094D4B" w:rsidRDefault="001C2FD5" w:rsidP="001C2FD5">
      <w:pPr>
        <w:spacing w:line="480" w:lineRule="auto"/>
        <w:rPr>
          <w:rFonts w:ascii="Times New Roman" w:eastAsia="Times New Roman" w:hAnsi="Times New Roman"/>
          <w:sz w:val="22"/>
          <w:szCs w:val="22"/>
        </w:rPr>
      </w:pPr>
      <w:r w:rsidRPr="00094D4B">
        <w:rPr>
          <w:rFonts w:ascii="Times New Roman" w:eastAsia="Times New Roman" w:hAnsi="Times New Roman" w:cs="Times New Roman"/>
          <w:b/>
          <w:sz w:val="22"/>
          <w:szCs w:val="22"/>
        </w:rPr>
        <w:t>Table S3</w:t>
      </w:r>
      <w:r w:rsidRPr="00094D4B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094D4B">
        <w:rPr>
          <w:rFonts w:ascii="Times New Roman" w:eastAsia="Times New Roman" w:hAnsi="Times New Roman"/>
          <w:sz w:val="22"/>
          <w:szCs w:val="22"/>
          <w:lang w:val="en-GB"/>
        </w:rPr>
        <w:t>A</w:t>
      </w:r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 xml:space="preserve">lleles identified in </w:t>
      </w:r>
      <w:r w:rsidR="00094D4B">
        <w:rPr>
          <w:rFonts w:ascii="Times New Roman" w:eastAsia="Times New Roman" w:hAnsi="Times New Roman"/>
          <w:sz w:val="22"/>
          <w:szCs w:val="22"/>
          <w:lang w:val="en-GB"/>
        </w:rPr>
        <w:t xml:space="preserve">165 full-length </w:t>
      </w:r>
      <w:proofErr w:type="spellStart"/>
      <w:r w:rsidR="00094D4B" w:rsidRPr="00094D4B">
        <w:rPr>
          <w:rFonts w:ascii="Times New Roman" w:eastAsia="Times New Roman" w:hAnsi="Times New Roman"/>
          <w:i/>
          <w:sz w:val="22"/>
          <w:szCs w:val="22"/>
          <w:lang w:val="en-GB"/>
        </w:rPr>
        <w:t>bla</w:t>
      </w:r>
      <w:r w:rsidR="00094D4B" w:rsidRPr="00094D4B">
        <w:rPr>
          <w:rFonts w:ascii="Times New Roman" w:eastAsia="Times New Roman" w:hAnsi="Times New Roman"/>
          <w:sz w:val="22"/>
          <w:szCs w:val="22"/>
          <w:vertAlign w:val="subscript"/>
          <w:lang w:val="en-GB"/>
        </w:rPr>
        <w:t>SHV</w:t>
      </w:r>
      <w:proofErr w:type="spellEnd"/>
      <w:r w:rsidR="00094D4B">
        <w:rPr>
          <w:rFonts w:ascii="Times New Roman" w:eastAsia="Times New Roman" w:hAnsi="Times New Roman"/>
          <w:sz w:val="22"/>
          <w:szCs w:val="22"/>
          <w:lang w:val="en-GB"/>
        </w:rPr>
        <w:t xml:space="preserve"> sequences</w:t>
      </w:r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 xml:space="preserve"> from this study. </w:t>
      </w:r>
      <w:r w:rsidR="00094D4B">
        <w:rPr>
          <w:rFonts w:ascii="Times New Roman" w:eastAsia="Times New Roman" w:hAnsi="Times New Roman"/>
          <w:sz w:val="22"/>
          <w:szCs w:val="22"/>
          <w:lang w:val="en-GB"/>
        </w:rPr>
        <w:t xml:space="preserve">Only polymorphic residues relative to allele 1 are shown. Where polymorphisms are present the alternate residue is given. </w:t>
      </w:r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 xml:space="preserve">Residue positions are relative to </w:t>
      </w:r>
      <w:r w:rsidR="007D6C63" w:rsidRPr="00094D4B">
        <w:rPr>
          <w:rFonts w:ascii="Times New Roman" w:eastAsia="Times New Roman" w:hAnsi="Times New Roman"/>
          <w:i/>
          <w:sz w:val="22"/>
          <w:szCs w:val="22"/>
          <w:lang w:val="en-GB"/>
        </w:rPr>
        <w:t>bla</w:t>
      </w:r>
      <w:r w:rsidR="007D6C63" w:rsidRPr="00094D4B">
        <w:rPr>
          <w:rFonts w:ascii="Times New Roman" w:eastAsia="Times New Roman" w:hAnsi="Times New Roman"/>
          <w:sz w:val="22"/>
          <w:szCs w:val="22"/>
          <w:vertAlign w:val="subscript"/>
          <w:lang w:val="en-GB"/>
        </w:rPr>
        <w:t xml:space="preserve">SHV-1 </w:t>
      </w:r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>(</w:t>
      </w:r>
      <w:proofErr w:type="spellStart"/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>GenBank</w:t>
      </w:r>
      <w:proofErr w:type="spellEnd"/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 xml:space="preserve"> Accession: </w:t>
      </w:r>
      <w:r w:rsidR="007D6C63" w:rsidRPr="00094D4B">
        <w:rPr>
          <w:rFonts w:ascii="Times New Roman" w:eastAsia="Times New Roman" w:hAnsi="Times New Roman"/>
          <w:sz w:val="22"/>
          <w:szCs w:val="22"/>
        </w:rPr>
        <w:t>AF148850_1</w:t>
      </w:r>
      <w:r w:rsidR="007D6C63" w:rsidRPr="00094D4B">
        <w:rPr>
          <w:rFonts w:ascii="Times New Roman" w:eastAsia="Times New Roman" w:hAnsi="Times New Roman"/>
          <w:sz w:val="22"/>
          <w:szCs w:val="22"/>
          <w:lang w:val="en-GB"/>
        </w:rPr>
        <w:t>).</w:t>
      </w:r>
      <w:r w:rsidR="00094D4B" w:rsidRPr="00094D4B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="00094D4B">
        <w:rPr>
          <w:rFonts w:ascii="Times New Roman" w:eastAsia="Times New Roman" w:hAnsi="Times New Roman"/>
          <w:sz w:val="22"/>
          <w:szCs w:val="22"/>
          <w:lang w:val="en-GB"/>
        </w:rPr>
        <w:t xml:space="preserve">Functional group and known allele names are assigned based on Bush and Jacoby classification found at </w:t>
      </w:r>
      <w:hyperlink r:id="rId8" w:history="1">
        <w:r w:rsidR="00094D4B" w:rsidRPr="0041013F">
          <w:rPr>
            <w:rStyle w:val="Hyperlink"/>
            <w:rFonts w:ascii="Times New Roman" w:eastAsia="Times New Roman" w:hAnsi="Times New Roman"/>
            <w:sz w:val="22"/>
            <w:szCs w:val="22"/>
            <w:lang w:val="en-GB"/>
          </w:rPr>
          <w:t>http://www.lahey.org/studies/</w:t>
        </w:r>
      </w:hyperlink>
      <w:r w:rsidR="00094D4B">
        <w:rPr>
          <w:rFonts w:ascii="Times New Roman" w:eastAsia="Times New Roman" w:hAnsi="Times New Roman"/>
          <w:sz w:val="22"/>
          <w:szCs w:val="22"/>
          <w:lang w:val="en-GB"/>
        </w:rPr>
        <w:t>.</w:t>
      </w:r>
    </w:p>
    <w:p w14:paraId="09D4A918" w14:textId="51434C26" w:rsidR="00667C47" w:rsidRPr="00041B37" w:rsidRDefault="00667C47" w:rsidP="00F91EF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41B37">
        <w:rPr>
          <w:rFonts w:ascii="Times New Roman" w:hAnsi="Times New Roman" w:cs="Times New Roman"/>
          <w:sz w:val="22"/>
          <w:szCs w:val="22"/>
        </w:rPr>
        <w:br w:type="page"/>
      </w:r>
      <w:bookmarkStart w:id="0" w:name="_GoBack"/>
      <w:bookmarkEnd w:id="0"/>
    </w:p>
    <w:sectPr w:rsidR="00667C47" w:rsidRPr="00041B37" w:rsidSect="00041B37">
      <w:footerReference w:type="even" r:id="rId9"/>
      <w:footerReference w:type="default" r:id="rId10"/>
      <w:pgSz w:w="11900" w:h="16840"/>
      <w:pgMar w:top="1134" w:right="1800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3ECC6" w14:textId="77777777" w:rsidR="00247B85" w:rsidRDefault="00247B85" w:rsidP="00B03936">
      <w:r>
        <w:separator/>
      </w:r>
    </w:p>
  </w:endnote>
  <w:endnote w:type="continuationSeparator" w:id="0">
    <w:p w14:paraId="4D59B957" w14:textId="77777777" w:rsidR="00247B85" w:rsidRDefault="00247B85" w:rsidP="00B0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F6822" w14:textId="77777777" w:rsidR="00AE6E51" w:rsidRDefault="00AE6E51" w:rsidP="00FB6B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DACFC5" w14:textId="77777777" w:rsidR="00AE6E51" w:rsidRDefault="00AE6E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CFEACD" w14:textId="77777777" w:rsidR="00AE6E51" w:rsidRDefault="00AE6E51" w:rsidP="00FB6B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33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6FAAB7" w14:textId="77777777" w:rsidR="00AE6E51" w:rsidRDefault="00AE6E5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38B58" w14:textId="77777777" w:rsidR="00247B85" w:rsidRDefault="00247B85" w:rsidP="00B03936">
      <w:r>
        <w:separator/>
      </w:r>
    </w:p>
  </w:footnote>
  <w:footnote w:type="continuationSeparator" w:id="0">
    <w:p w14:paraId="3C070E52" w14:textId="77777777" w:rsidR="00247B85" w:rsidRDefault="00247B85" w:rsidP="00B03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4B5DA8"/>
    <w:multiLevelType w:val="hybridMultilevel"/>
    <w:tmpl w:val="5C06D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D241E9"/>
    <w:multiLevelType w:val="hybridMultilevel"/>
    <w:tmpl w:val="530691A8"/>
    <w:lvl w:ilvl="0" w:tplc="10864758">
      <w:start w:val="1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476"/>
    <w:rsid w:val="00000723"/>
    <w:rsid w:val="00003930"/>
    <w:rsid w:val="00004344"/>
    <w:rsid w:val="00004393"/>
    <w:rsid w:val="000045E4"/>
    <w:rsid w:val="00004C97"/>
    <w:rsid w:val="00005401"/>
    <w:rsid w:val="000074AE"/>
    <w:rsid w:val="00007869"/>
    <w:rsid w:val="00010FC2"/>
    <w:rsid w:val="00012B35"/>
    <w:rsid w:val="00012BD0"/>
    <w:rsid w:val="00013038"/>
    <w:rsid w:val="000130BC"/>
    <w:rsid w:val="0001478D"/>
    <w:rsid w:val="000179B8"/>
    <w:rsid w:val="00017E21"/>
    <w:rsid w:val="000214B7"/>
    <w:rsid w:val="00022E01"/>
    <w:rsid w:val="00023953"/>
    <w:rsid w:val="00023F73"/>
    <w:rsid w:val="00025F00"/>
    <w:rsid w:val="000261F0"/>
    <w:rsid w:val="00031273"/>
    <w:rsid w:val="00031B52"/>
    <w:rsid w:val="00032643"/>
    <w:rsid w:val="00033E37"/>
    <w:rsid w:val="000348BD"/>
    <w:rsid w:val="000352E2"/>
    <w:rsid w:val="0003585A"/>
    <w:rsid w:val="00035865"/>
    <w:rsid w:val="00035997"/>
    <w:rsid w:val="00036DA8"/>
    <w:rsid w:val="00036ECD"/>
    <w:rsid w:val="0004138B"/>
    <w:rsid w:val="00041406"/>
    <w:rsid w:val="00041B37"/>
    <w:rsid w:val="000428C0"/>
    <w:rsid w:val="00042BC9"/>
    <w:rsid w:val="00042F55"/>
    <w:rsid w:val="00050AED"/>
    <w:rsid w:val="00050F05"/>
    <w:rsid w:val="00052E22"/>
    <w:rsid w:val="0005365E"/>
    <w:rsid w:val="00057674"/>
    <w:rsid w:val="00057AD6"/>
    <w:rsid w:val="00060D99"/>
    <w:rsid w:val="00061461"/>
    <w:rsid w:val="00061E74"/>
    <w:rsid w:val="000621CF"/>
    <w:rsid w:val="00063DBA"/>
    <w:rsid w:val="00064936"/>
    <w:rsid w:val="000651CB"/>
    <w:rsid w:val="00065557"/>
    <w:rsid w:val="00065BC3"/>
    <w:rsid w:val="00065D0A"/>
    <w:rsid w:val="00066B1D"/>
    <w:rsid w:val="0007196C"/>
    <w:rsid w:val="00071EDC"/>
    <w:rsid w:val="00081369"/>
    <w:rsid w:val="000814BA"/>
    <w:rsid w:val="00082EBF"/>
    <w:rsid w:val="00083F8E"/>
    <w:rsid w:val="00084AFD"/>
    <w:rsid w:val="0008543D"/>
    <w:rsid w:val="0008550B"/>
    <w:rsid w:val="000868BC"/>
    <w:rsid w:val="0009076B"/>
    <w:rsid w:val="000908B4"/>
    <w:rsid w:val="00090942"/>
    <w:rsid w:val="00090D10"/>
    <w:rsid w:val="0009194C"/>
    <w:rsid w:val="000921DC"/>
    <w:rsid w:val="00092B6D"/>
    <w:rsid w:val="00092F44"/>
    <w:rsid w:val="0009352A"/>
    <w:rsid w:val="00093D84"/>
    <w:rsid w:val="00094D4B"/>
    <w:rsid w:val="0009519B"/>
    <w:rsid w:val="000973D9"/>
    <w:rsid w:val="000A24DA"/>
    <w:rsid w:val="000A2E52"/>
    <w:rsid w:val="000A3B39"/>
    <w:rsid w:val="000A46CC"/>
    <w:rsid w:val="000A64D3"/>
    <w:rsid w:val="000A6BE1"/>
    <w:rsid w:val="000B015D"/>
    <w:rsid w:val="000B026B"/>
    <w:rsid w:val="000B1D83"/>
    <w:rsid w:val="000B1E87"/>
    <w:rsid w:val="000B3116"/>
    <w:rsid w:val="000B4A7A"/>
    <w:rsid w:val="000B4BA8"/>
    <w:rsid w:val="000B4C39"/>
    <w:rsid w:val="000B5673"/>
    <w:rsid w:val="000C1064"/>
    <w:rsid w:val="000C2B8F"/>
    <w:rsid w:val="000C2F35"/>
    <w:rsid w:val="000C4A98"/>
    <w:rsid w:val="000C5F6B"/>
    <w:rsid w:val="000C7E19"/>
    <w:rsid w:val="000D073F"/>
    <w:rsid w:val="000D1C89"/>
    <w:rsid w:val="000D34EC"/>
    <w:rsid w:val="000D7EA1"/>
    <w:rsid w:val="000E1B9C"/>
    <w:rsid w:val="000E2A45"/>
    <w:rsid w:val="000E6A70"/>
    <w:rsid w:val="000E6F46"/>
    <w:rsid w:val="000F048E"/>
    <w:rsid w:val="000F049D"/>
    <w:rsid w:val="000F1F9C"/>
    <w:rsid w:val="000F236B"/>
    <w:rsid w:val="000F2893"/>
    <w:rsid w:val="000F317F"/>
    <w:rsid w:val="000F656B"/>
    <w:rsid w:val="000F6C51"/>
    <w:rsid w:val="00101D7A"/>
    <w:rsid w:val="00106CF6"/>
    <w:rsid w:val="00107643"/>
    <w:rsid w:val="0011616D"/>
    <w:rsid w:val="001201BD"/>
    <w:rsid w:val="00120D12"/>
    <w:rsid w:val="00122A6B"/>
    <w:rsid w:val="0012433B"/>
    <w:rsid w:val="00125243"/>
    <w:rsid w:val="001253A2"/>
    <w:rsid w:val="001261F6"/>
    <w:rsid w:val="0012726B"/>
    <w:rsid w:val="0013097A"/>
    <w:rsid w:val="00131DFF"/>
    <w:rsid w:val="001326BC"/>
    <w:rsid w:val="00133414"/>
    <w:rsid w:val="00140D7E"/>
    <w:rsid w:val="0014110B"/>
    <w:rsid w:val="00142FC8"/>
    <w:rsid w:val="00143F5C"/>
    <w:rsid w:val="00145261"/>
    <w:rsid w:val="001456B2"/>
    <w:rsid w:val="001467CA"/>
    <w:rsid w:val="00146ACB"/>
    <w:rsid w:val="00147267"/>
    <w:rsid w:val="001479AD"/>
    <w:rsid w:val="00147E4A"/>
    <w:rsid w:val="00150379"/>
    <w:rsid w:val="0015161A"/>
    <w:rsid w:val="00151AEA"/>
    <w:rsid w:val="00152243"/>
    <w:rsid w:val="00155B30"/>
    <w:rsid w:val="00155BA0"/>
    <w:rsid w:val="001572F0"/>
    <w:rsid w:val="00157809"/>
    <w:rsid w:val="001601F8"/>
    <w:rsid w:val="0016175B"/>
    <w:rsid w:val="00161D5C"/>
    <w:rsid w:val="00162F32"/>
    <w:rsid w:val="00163386"/>
    <w:rsid w:val="00164692"/>
    <w:rsid w:val="00164A29"/>
    <w:rsid w:val="0016548A"/>
    <w:rsid w:val="0016727B"/>
    <w:rsid w:val="00167ED3"/>
    <w:rsid w:val="00167F22"/>
    <w:rsid w:val="0017024A"/>
    <w:rsid w:val="001723FD"/>
    <w:rsid w:val="00173C0E"/>
    <w:rsid w:val="001758EA"/>
    <w:rsid w:val="00175A14"/>
    <w:rsid w:val="00182711"/>
    <w:rsid w:val="00182C54"/>
    <w:rsid w:val="00182C76"/>
    <w:rsid w:val="00182CB7"/>
    <w:rsid w:val="001833A1"/>
    <w:rsid w:val="00184B94"/>
    <w:rsid w:val="00186355"/>
    <w:rsid w:val="001872B8"/>
    <w:rsid w:val="00190D04"/>
    <w:rsid w:val="00193500"/>
    <w:rsid w:val="00194B67"/>
    <w:rsid w:val="00197B3E"/>
    <w:rsid w:val="001A10D7"/>
    <w:rsid w:val="001A28D3"/>
    <w:rsid w:val="001A40CB"/>
    <w:rsid w:val="001A5B3C"/>
    <w:rsid w:val="001A5B59"/>
    <w:rsid w:val="001B29F1"/>
    <w:rsid w:val="001B3E23"/>
    <w:rsid w:val="001B47C0"/>
    <w:rsid w:val="001B531E"/>
    <w:rsid w:val="001B72D3"/>
    <w:rsid w:val="001C02BC"/>
    <w:rsid w:val="001C0A44"/>
    <w:rsid w:val="001C1855"/>
    <w:rsid w:val="001C18D3"/>
    <w:rsid w:val="001C2FD5"/>
    <w:rsid w:val="001C3CE2"/>
    <w:rsid w:val="001C43FF"/>
    <w:rsid w:val="001C7806"/>
    <w:rsid w:val="001D034A"/>
    <w:rsid w:val="001D04B0"/>
    <w:rsid w:val="001D2405"/>
    <w:rsid w:val="001D2E86"/>
    <w:rsid w:val="001D3ACC"/>
    <w:rsid w:val="001D5A08"/>
    <w:rsid w:val="001D73F1"/>
    <w:rsid w:val="001E00BE"/>
    <w:rsid w:val="001E1D1C"/>
    <w:rsid w:val="001E2E8C"/>
    <w:rsid w:val="001E3B51"/>
    <w:rsid w:val="001E58F2"/>
    <w:rsid w:val="001E7E7A"/>
    <w:rsid w:val="001F2D4D"/>
    <w:rsid w:val="001F45C2"/>
    <w:rsid w:val="001F462F"/>
    <w:rsid w:val="001F60A9"/>
    <w:rsid w:val="001F7632"/>
    <w:rsid w:val="001F780A"/>
    <w:rsid w:val="00200AF4"/>
    <w:rsid w:val="002022D0"/>
    <w:rsid w:val="00202952"/>
    <w:rsid w:val="0020557A"/>
    <w:rsid w:val="00205DDE"/>
    <w:rsid w:val="00210E79"/>
    <w:rsid w:val="00213E89"/>
    <w:rsid w:val="00216476"/>
    <w:rsid w:val="0021658D"/>
    <w:rsid w:val="00216C1D"/>
    <w:rsid w:val="00220431"/>
    <w:rsid w:val="00220BEE"/>
    <w:rsid w:val="00221ED4"/>
    <w:rsid w:val="00222E84"/>
    <w:rsid w:val="00225E2E"/>
    <w:rsid w:val="00227493"/>
    <w:rsid w:val="002302A8"/>
    <w:rsid w:val="002319FF"/>
    <w:rsid w:val="00231B31"/>
    <w:rsid w:val="0023273F"/>
    <w:rsid w:val="00233040"/>
    <w:rsid w:val="0023304D"/>
    <w:rsid w:val="002342A2"/>
    <w:rsid w:val="002349C7"/>
    <w:rsid w:val="00234DBE"/>
    <w:rsid w:val="00237D74"/>
    <w:rsid w:val="002405E4"/>
    <w:rsid w:val="0024064C"/>
    <w:rsid w:val="00240C7C"/>
    <w:rsid w:val="0024157E"/>
    <w:rsid w:val="002437A6"/>
    <w:rsid w:val="00243B68"/>
    <w:rsid w:val="00245534"/>
    <w:rsid w:val="002461C2"/>
    <w:rsid w:val="00246D81"/>
    <w:rsid w:val="00247B85"/>
    <w:rsid w:val="00247EB5"/>
    <w:rsid w:val="00251F41"/>
    <w:rsid w:val="00252316"/>
    <w:rsid w:val="00254B42"/>
    <w:rsid w:val="002554F8"/>
    <w:rsid w:val="0025688D"/>
    <w:rsid w:val="0025793D"/>
    <w:rsid w:val="002612A6"/>
    <w:rsid w:val="0026201B"/>
    <w:rsid w:val="00263584"/>
    <w:rsid w:val="002637FC"/>
    <w:rsid w:val="00265DCB"/>
    <w:rsid w:val="00266A86"/>
    <w:rsid w:val="00266AC1"/>
    <w:rsid w:val="002711A1"/>
    <w:rsid w:val="00272EEC"/>
    <w:rsid w:val="00273D52"/>
    <w:rsid w:val="002749D9"/>
    <w:rsid w:val="002750FB"/>
    <w:rsid w:val="00275EEA"/>
    <w:rsid w:val="0027610B"/>
    <w:rsid w:val="002800EC"/>
    <w:rsid w:val="0028063C"/>
    <w:rsid w:val="00282548"/>
    <w:rsid w:val="00283E74"/>
    <w:rsid w:val="0028425D"/>
    <w:rsid w:val="00284914"/>
    <w:rsid w:val="0028703F"/>
    <w:rsid w:val="00287133"/>
    <w:rsid w:val="00287587"/>
    <w:rsid w:val="00287834"/>
    <w:rsid w:val="002918EC"/>
    <w:rsid w:val="002952B0"/>
    <w:rsid w:val="00296001"/>
    <w:rsid w:val="00296939"/>
    <w:rsid w:val="002A0AD2"/>
    <w:rsid w:val="002A29CD"/>
    <w:rsid w:val="002A58D7"/>
    <w:rsid w:val="002A6996"/>
    <w:rsid w:val="002A7326"/>
    <w:rsid w:val="002A7693"/>
    <w:rsid w:val="002A7FCA"/>
    <w:rsid w:val="002B47B3"/>
    <w:rsid w:val="002C1E15"/>
    <w:rsid w:val="002C3E4D"/>
    <w:rsid w:val="002C6CB8"/>
    <w:rsid w:val="002C78CF"/>
    <w:rsid w:val="002D0112"/>
    <w:rsid w:val="002D207D"/>
    <w:rsid w:val="002D289A"/>
    <w:rsid w:val="002D3D77"/>
    <w:rsid w:val="002D51AD"/>
    <w:rsid w:val="002E0E05"/>
    <w:rsid w:val="002E165A"/>
    <w:rsid w:val="002E30DF"/>
    <w:rsid w:val="002E3F21"/>
    <w:rsid w:val="002E5973"/>
    <w:rsid w:val="002E5AC4"/>
    <w:rsid w:val="002F094A"/>
    <w:rsid w:val="002F13B9"/>
    <w:rsid w:val="002F2724"/>
    <w:rsid w:val="002F547A"/>
    <w:rsid w:val="002F5FF8"/>
    <w:rsid w:val="002F6BD9"/>
    <w:rsid w:val="002F717D"/>
    <w:rsid w:val="002F7965"/>
    <w:rsid w:val="00300849"/>
    <w:rsid w:val="0030092C"/>
    <w:rsid w:val="00302603"/>
    <w:rsid w:val="00304045"/>
    <w:rsid w:val="00306D25"/>
    <w:rsid w:val="00310D74"/>
    <w:rsid w:val="00311CE2"/>
    <w:rsid w:val="0031422E"/>
    <w:rsid w:val="00315785"/>
    <w:rsid w:val="003172CB"/>
    <w:rsid w:val="0031762C"/>
    <w:rsid w:val="00320D09"/>
    <w:rsid w:val="00325611"/>
    <w:rsid w:val="003259EA"/>
    <w:rsid w:val="0032745B"/>
    <w:rsid w:val="00331DDA"/>
    <w:rsid w:val="00331F35"/>
    <w:rsid w:val="00332340"/>
    <w:rsid w:val="00332F58"/>
    <w:rsid w:val="00334160"/>
    <w:rsid w:val="00334368"/>
    <w:rsid w:val="003371CA"/>
    <w:rsid w:val="003414B5"/>
    <w:rsid w:val="00343977"/>
    <w:rsid w:val="0034425C"/>
    <w:rsid w:val="003500D7"/>
    <w:rsid w:val="00353C11"/>
    <w:rsid w:val="00354316"/>
    <w:rsid w:val="003551B0"/>
    <w:rsid w:val="00356479"/>
    <w:rsid w:val="003571E9"/>
    <w:rsid w:val="00361F8D"/>
    <w:rsid w:val="00362374"/>
    <w:rsid w:val="003631B8"/>
    <w:rsid w:val="0036620C"/>
    <w:rsid w:val="003666D8"/>
    <w:rsid w:val="00367313"/>
    <w:rsid w:val="003706F5"/>
    <w:rsid w:val="00370D4D"/>
    <w:rsid w:val="0037137E"/>
    <w:rsid w:val="00371AD5"/>
    <w:rsid w:val="00373AD1"/>
    <w:rsid w:val="00374A42"/>
    <w:rsid w:val="0037597B"/>
    <w:rsid w:val="003761DA"/>
    <w:rsid w:val="00376592"/>
    <w:rsid w:val="00380977"/>
    <w:rsid w:val="00381A5D"/>
    <w:rsid w:val="00381E1C"/>
    <w:rsid w:val="003825B6"/>
    <w:rsid w:val="00386455"/>
    <w:rsid w:val="00386950"/>
    <w:rsid w:val="00387CEF"/>
    <w:rsid w:val="00393B40"/>
    <w:rsid w:val="00395F80"/>
    <w:rsid w:val="00396B6B"/>
    <w:rsid w:val="003A004F"/>
    <w:rsid w:val="003A2448"/>
    <w:rsid w:val="003B0E30"/>
    <w:rsid w:val="003B47B8"/>
    <w:rsid w:val="003B4813"/>
    <w:rsid w:val="003B6043"/>
    <w:rsid w:val="003B6963"/>
    <w:rsid w:val="003B6DA7"/>
    <w:rsid w:val="003B74B9"/>
    <w:rsid w:val="003B7B1F"/>
    <w:rsid w:val="003C0193"/>
    <w:rsid w:val="003C1B95"/>
    <w:rsid w:val="003D0441"/>
    <w:rsid w:val="003D19F8"/>
    <w:rsid w:val="003D1EC6"/>
    <w:rsid w:val="003D33AF"/>
    <w:rsid w:val="003D3BF8"/>
    <w:rsid w:val="003D3C1E"/>
    <w:rsid w:val="003E0471"/>
    <w:rsid w:val="003E0D06"/>
    <w:rsid w:val="003E134E"/>
    <w:rsid w:val="003E576B"/>
    <w:rsid w:val="003E68C2"/>
    <w:rsid w:val="003F0189"/>
    <w:rsid w:val="003F41F0"/>
    <w:rsid w:val="003F4C30"/>
    <w:rsid w:val="003F6021"/>
    <w:rsid w:val="004003BC"/>
    <w:rsid w:val="00400A94"/>
    <w:rsid w:val="00401DB3"/>
    <w:rsid w:val="00402FB5"/>
    <w:rsid w:val="00405DA9"/>
    <w:rsid w:val="004063CE"/>
    <w:rsid w:val="004079C7"/>
    <w:rsid w:val="004107E2"/>
    <w:rsid w:val="004130F1"/>
    <w:rsid w:val="00413E74"/>
    <w:rsid w:val="00416254"/>
    <w:rsid w:val="00416594"/>
    <w:rsid w:val="00420AC1"/>
    <w:rsid w:val="00421B07"/>
    <w:rsid w:val="0042212A"/>
    <w:rsid w:val="0042242D"/>
    <w:rsid w:val="004235F2"/>
    <w:rsid w:val="00423678"/>
    <w:rsid w:val="00423CBE"/>
    <w:rsid w:val="0042431D"/>
    <w:rsid w:val="00424CA4"/>
    <w:rsid w:val="00425EF6"/>
    <w:rsid w:val="00426323"/>
    <w:rsid w:val="00427032"/>
    <w:rsid w:val="00430AB8"/>
    <w:rsid w:val="00431A72"/>
    <w:rsid w:val="004323ED"/>
    <w:rsid w:val="00432A45"/>
    <w:rsid w:val="004332D0"/>
    <w:rsid w:val="00436A13"/>
    <w:rsid w:val="00436E53"/>
    <w:rsid w:val="00437ABB"/>
    <w:rsid w:val="00440174"/>
    <w:rsid w:val="00440435"/>
    <w:rsid w:val="004424BB"/>
    <w:rsid w:val="0044570B"/>
    <w:rsid w:val="004466D4"/>
    <w:rsid w:val="00446D53"/>
    <w:rsid w:val="00450871"/>
    <w:rsid w:val="0045359F"/>
    <w:rsid w:val="004553B6"/>
    <w:rsid w:val="00460265"/>
    <w:rsid w:val="0046224E"/>
    <w:rsid w:val="0046246A"/>
    <w:rsid w:val="004648C2"/>
    <w:rsid w:val="004717F6"/>
    <w:rsid w:val="00471B1D"/>
    <w:rsid w:val="00472CB7"/>
    <w:rsid w:val="0047333B"/>
    <w:rsid w:val="00473C45"/>
    <w:rsid w:val="00473F0B"/>
    <w:rsid w:val="004743C9"/>
    <w:rsid w:val="00475837"/>
    <w:rsid w:val="004766EE"/>
    <w:rsid w:val="004776DA"/>
    <w:rsid w:val="00477A42"/>
    <w:rsid w:val="00481AFC"/>
    <w:rsid w:val="00483198"/>
    <w:rsid w:val="0048324A"/>
    <w:rsid w:val="004849B6"/>
    <w:rsid w:val="00484D5D"/>
    <w:rsid w:val="004867C1"/>
    <w:rsid w:val="00487832"/>
    <w:rsid w:val="00490095"/>
    <w:rsid w:val="004916A5"/>
    <w:rsid w:val="00493C68"/>
    <w:rsid w:val="004945D7"/>
    <w:rsid w:val="00494B1D"/>
    <w:rsid w:val="00495168"/>
    <w:rsid w:val="00495EC7"/>
    <w:rsid w:val="004960D4"/>
    <w:rsid w:val="004A001C"/>
    <w:rsid w:val="004A0C06"/>
    <w:rsid w:val="004A11E5"/>
    <w:rsid w:val="004A2DB6"/>
    <w:rsid w:val="004A3427"/>
    <w:rsid w:val="004A5237"/>
    <w:rsid w:val="004A5302"/>
    <w:rsid w:val="004A6A8E"/>
    <w:rsid w:val="004A7262"/>
    <w:rsid w:val="004B02F1"/>
    <w:rsid w:val="004B0B23"/>
    <w:rsid w:val="004B0D37"/>
    <w:rsid w:val="004B1199"/>
    <w:rsid w:val="004B4004"/>
    <w:rsid w:val="004B65A7"/>
    <w:rsid w:val="004B7997"/>
    <w:rsid w:val="004B799C"/>
    <w:rsid w:val="004C0180"/>
    <w:rsid w:val="004C0FF3"/>
    <w:rsid w:val="004C1780"/>
    <w:rsid w:val="004C2DDB"/>
    <w:rsid w:val="004C3731"/>
    <w:rsid w:val="004C3C11"/>
    <w:rsid w:val="004C5FC6"/>
    <w:rsid w:val="004C7CAB"/>
    <w:rsid w:val="004D0DFF"/>
    <w:rsid w:val="004D0FD5"/>
    <w:rsid w:val="004D374C"/>
    <w:rsid w:val="004D38B9"/>
    <w:rsid w:val="004D5970"/>
    <w:rsid w:val="004D6EA8"/>
    <w:rsid w:val="004D703B"/>
    <w:rsid w:val="004D76A9"/>
    <w:rsid w:val="004E0225"/>
    <w:rsid w:val="004E132F"/>
    <w:rsid w:val="004E3041"/>
    <w:rsid w:val="004E5F5F"/>
    <w:rsid w:val="004F0259"/>
    <w:rsid w:val="004F19AA"/>
    <w:rsid w:val="004F2E8C"/>
    <w:rsid w:val="004F3B7D"/>
    <w:rsid w:val="004F40C4"/>
    <w:rsid w:val="004F49C2"/>
    <w:rsid w:val="004F6EFD"/>
    <w:rsid w:val="00501CC6"/>
    <w:rsid w:val="0050375E"/>
    <w:rsid w:val="0050425E"/>
    <w:rsid w:val="00506434"/>
    <w:rsid w:val="005125BD"/>
    <w:rsid w:val="00512EA9"/>
    <w:rsid w:val="00513A34"/>
    <w:rsid w:val="00513CA1"/>
    <w:rsid w:val="00514AA0"/>
    <w:rsid w:val="0051540D"/>
    <w:rsid w:val="00515B42"/>
    <w:rsid w:val="005160E2"/>
    <w:rsid w:val="00521607"/>
    <w:rsid w:val="00522572"/>
    <w:rsid w:val="0052350D"/>
    <w:rsid w:val="005238FF"/>
    <w:rsid w:val="005253A9"/>
    <w:rsid w:val="00530607"/>
    <w:rsid w:val="00530628"/>
    <w:rsid w:val="00530980"/>
    <w:rsid w:val="005316E5"/>
    <w:rsid w:val="00531ACE"/>
    <w:rsid w:val="00531EA8"/>
    <w:rsid w:val="00532976"/>
    <w:rsid w:val="0053308E"/>
    <w:rsid w:val="0053372B"/>
    <w:rsid w:val="00534572"/>
    <w:rsid w:val="00534B16"/>
    <w:rsid w:val="005365FE"/>
    <w:rsid w:val="005371E7"/>
    <w:rsid w:val="00537E7D"/>
    <w:rsid w:val="0054074B"/>
    <w:rsid w:val="00543CC7"/>
    <w:rsid w:val="00543F5D"/>
    <w:rsid w:val="0054676A"/>
    <w:rsid w:val="00547451"/>
    <w:rsid w:val="00551992"/>
    <w:rsid w:val="005545E7"/>
    <w:rsid w:val="00556488"/>
    <w:rsid w:val="00557EA1"/>
    <w:rsid w:val="0056015E"/>
    <w:rsid w:val="00561FA2"/>
    <w:rsid w:val="0056531B"/>
    <w:rsid w:val="005657D5"/>
    <w:rsid w:val="0056668F"/>
    <w:rsid w:val="00567DCD"/>
    <w:rsid w:val="00570EFD"/>
    <w:rsid w:val="00571653"/>
    <w:rsid w:val="00572BE3"/>
    <w:rsid w:val="00573998"/>
    <w:rsid w:val="00576B9C"/>
    <w:rsid w:val="00576D84"/>
    <w:rsid w:val="00582EDB"/>
    <w:rsid w:val="0058307E"/>
    <w:rsid w:val="00590006"/>
    <w:rsid w:val="005911E2"/>
    <w:rsid w:val="0059180A"/>
    <w:rsid w:val="005919FC"/>
    <w:rsid w:val="00591EA0"/>
    <w:rsid w:val="00593BE3"/>
    <w:rsid w:val="005949E4"/>
    <w:rsid w:val="005960D8"/>
    <w:rsid w:val="00596F87"/>
    <w:rsid w:val="0059705E"/>
    <w:rsid w:val="005975ED"/>
    <w:rsid w:val="005A150D"/>
    <w:rsid w:val="005A1541"/>
    <w:rsid w:val="005A35A8"/>
    <w:rsid w:val="005A443E"/>
    <w:rsid w:val="005A4520"/>
    <w:rsid w:val="005A59F7"/>
    <w:rsid w:val="005A5F84"/>
    <w:rsid w:val="005A7586"/>
    <w:rsid w:val="005B0713"/>
    <w:rsid w:val="005B10B2"/>
    <w:rsid w:val="005B1CA1"/>
    <w:rsid w:val="005B6A7D"/>
    <w:rsid w:val="005C1279"/>
    <w:rsid w:val="005C16A7"/>
    <w:rsid w:val="005C212F"/>
    <w:rsid w:val="005C21B6"/>
    <w:rsid w:val="005C24B6"/>
    <w:rsid w:val="005C5D93"/>
    <w:rsid w:val="005C6BE9"/>
    <w:rsid w:val="005C733E"/>
    <w:rsid w:val="005D04D1"/>
    <w:rsid w:val="005D07AB"/>
    <w:rsid w:val="005D216E"/>
    <w:rsid w:val="005D284B"/>
    <w:rsid w:val="005D2D84"/>
    <w:rsid w:val="005D49B8"/>
    <w:rsid w:val="005D4D23"/>
    <w:rsid w:val="005D5170"/>
    <w:rsid w:val="005E21AA"/>
    <w:rsid w:val="005E349F"/>
    <w:rsid w:val="005E38E5"/>
    <w:rsid w:val="005E3BCA"/>
    <w:rsid w:val="005E69CA"/>
    <w:rsid w:val="005E6A5E"/>
    <w:rsid w:val="005E786D"/>
    <w:rsid w:val="005E78A5"/>
    <w:rsid w:val="005F135B"/>
    <w:rsid w:val="005F25C3"/>
    <w:rsid w:val="005F6EB6"/>
    <w:rsid w:val="0060218B"/>
    <w:rsid w:val="00603FDB"/>
    <w:rsid w:val="006042AA"/>
    <w:rsid w:val="00604D5C"/>
    <w:rsid w:val="00604FFC"/>
    <w:rsid w:val="00605273"/>
    <w:rsid w:val="0060541E"/>
    <w:rsid w:val="00606DEA"/>
    <w:rsid w:val="0061071A"/>
    <w:rsid w:val="00611C59"/>
    <w:rsid w:val="00615552"/>
    <w:rsid w:val="0061624A"/>
    <w:rsid w:val="00617580"/>
    <w:rsid w:val="00617F77"/>
    <w:rsid w:val="00620A89"/>
    <w:rsid w:val="006217A8"/>
    <w:rsid w:val="00622654"/>
    <w:rsid w:val="0062266E"/>
    <w:rsid w:val="00622F87"/>
    <w:rsid w:val="00625279"/>
    <w:rsid w:val="00627B93"/>
    <w:rsid w:val="00630577"/>
    <w:rsid w:val="00630743"/>
    <w:rsid w:val="00632277"/>
    <w:rsid w:val="00632A52"/>
    <w:rsid w:val="00633011"/>
    <w:rsid w:val="00633D78"/>
    <w:rsid w:val="0063548A"/>
    <w:rsid w:val="00636026"/>
    <w:rsid w:val="00636B8C"/>
    <w:rsid w:val="006373A7"/>
    <w:rsid w:val="00640521"/>
    <w:rsid w:val="00641F32"/>
    <w:rsid w:val="00642BA1"/>
    <w:rsid w:val="00644CEF"/>
    <w:rsid w:val="00646FA5"/>
    <w:rsid w:val="00647DA4"/>
    <w:rsid w:val="006503ED"/>
    <w:rsid w:val="0065165C"/>
    <w:rsid w:val="00651C61"/>
    <w:rsid w:val="006523D5"/>
    <w:rsid w:val="00652E25"/>
    <w:rsid w:val="00654452"/>
    <w:rsid w:val="00655722"/>
    <w:rsid w:val="00656600"/>
    <w:rsid w:val="00662115"/>
    <w:rsid w:val="00664725"/>
    <w:rsid w:val="00667670"/>
    <w:rsid w:val="00667C47"/>
    <w:rsid w:val="00671DC7"/>
    <w:rsid w:val="00672B65"/>
    <w:rsid w:val="0067338E"/>
    <w:rsid w:val="0067486A"/>
    <w:rsid w:val="00675FDA"/>
    <w:rsid w:val="00676D3E"/>
    <w:rsid w:val="006773CF"/>
    <w:rsid w:val="00680373"/>
    <w:rsid w:val="00680452"/>
    <w:rsid w:val="00683B2C"/>
    <w:rsid w:val="006844A9"/>
    <w:rsid w:val="00684E3E"/>
    <w:rsid w:val="0068611F"/>
    <w:rsid w:val="00690B3C"/>
    <w:rsid w:val="00692924"/>
    <w:rsid w:val="00694BE0"/>
    <w:rsid w:val="00695025"/>
    <w:rsid w:val="0069672B"/>
    <w:rsid w:val="0069696B"/>
    <w:rsid w:val="00696CBA"/>
    <w:rsid w:val="006978EC"/>
    <w:rsid w:val="00697DC2"/>
    <w:rsid w:val="006A074E"/>
    <w:rsid w:val="006A0D49"/>
    <w:rsid w:val="006A171C"/>
    <w:rsid w:val="006A18A7"/>
    <w:rsid w:val="006A19D0"/>
    <w:rsid w:val="006A19E5"/>
    <w:rsid w:val="006A1DDA"/>
    <w:rsid w:val="006A27DC"/>
    <w:rsid w:val="006A4B5E"/>
    <w:rsid w:val="006A7B8B"/>
    <w:rsid w:val="006B2324"/>
    <w:rsid w:val="006B3B9C"/>
    <w:rsid w:val="006B417C"/>
    <w:rsid w:val="006B53D0"/>
    <w:rsid w:val="006B5D52"/>
    <w:rsid w:val="006B7602"/>
    <w:rsid w:val="006B771C"/>
    <w:rsid w:val="006B7CEB"/>
    <w:rsid w:val="006C29B6"/>
    <w:rsid w:val="006C2D4E"/>
    <w:rsid w:val="006C4092"/>
    <w:rsid w:val="006C4468"/>
    <w:rsid w:val="006C581B"/>
    <w:rsid w:val="006C634F"/>
    <w:rsid w:val="006C6AD4"/>
    <w:rsid w:val="006C7648"/>
    <w:rsid w:val="006C7DD7"/>
    <w:rsid w:val="006D171B"/>
    <w:rsid w:val="006D21EC"/>
    <w:rsid w:val="006D5DAA"/>
    <w:rsid w:val="006D5F8A"/>
    <w:rsid w:val="006D714C"/>
    <w:rsid w:val="006D7F90"/>
    <w:rsid w:val="006E0A7D"/>
    <w:rsid w:val="006E10D7"/>
    <w:rsid w:val="006E137F"/>
    <w:rsid w:val="006E3209"/>
    <w:rsid w:val="006E3658"/>
    <w:rsid w:val="006E4007"/>
    <w:rsid w:val="006E4DFC"/>
    <w:rsid w:val="006E630B"/>
    <w:rsid w:val="006E6D36"/>
    <w:rsid w:val="006F0396"/>
    <w:rsid w:val="006F1E01"/>
    <w:rsid w:val="006F2841"/>
    <w:rsid w:val="006F3382"/>
    <w:rsid w:val="006F4552"/>
    <w:rsid w:val="006F6FA9"/>
    <w:rsid w:val="006F771F"/>
    <w:rsid w:val="007004DE"/>
    <w:rsid w:val="00700DF1"/>
    <w:rsid w:val="007022D0"/>
    <w:rsid w:val="00702F66"/>
    <w:rsid w:val="00706FBE"/>
    <w:rsid w:val="00710E1E"/>
    <w:rsid w:val="007129CC"/>
    <w:rsid w:val="00713B0B"/>
    <w:rsid w:val="00714198"/>
    <w:rsid w:val="00717312"/>
    <w:rsid w:val="00721179"/>
    <w:rsid w:val="007226E1"/>
    <w:rsid w:val="0072279D"/>
    <w:rsid w:val="00725295"/>
    <w:rsid w:val="00726529"/>
    <w:rsid w:val="007271C1"/>
    <w:rsid w:val="00730C1B"/>
    <w:rsid w:val="0073107F"/>
    <w:rsid w:val="0073219E"/>
    <w:rsid w:val="007327BF"/>
    <w:rsid w:val="00733CF1"/>
    <w:rsid w:val="007371DC"/>
    <w:rsid w:val="00737553"/>
    <w:rsid w:val="00737BE9"/>
    <w:rsid w:val="00741D5C"/>
    <w:rsid w:val="007424B3"/>
    <w:rsid w:val="00745423"/>
    <w:rsid w:val="007462A4"/>
    <w:rsid w:val="00746524"/>
    <w:rsid w:val="007465A8"/>
    <w:rsid w:val="00747B18"/>
    <w:rsid w:val="00750367"/>
    <w:rsid w:val="0075170F"/>
    <w:rsid w:val="00752007"/>
    <w:rsid w:val="0075274D"/>
    <w:rsid w:val="00753CA6"/>
    <w:rsid w:val="0075626B"/>
    <w:rsid w:val="00757147"/>
    <w:rsid w:val="00761736"/>
    <w:rsid w:val="00762747"/>
    <w:rsid w:val="00762B9C"/>
    <w:rsid w:val="00762C6A"/>
    <w:rsid w:val="007633A3"/>
    <w:rsid w:val="00763C51"/>
    <w:rsid w:val="00763EB8"/>
    <w:rsid w:val="007651B7"/>
    <w:rsid w:val="007659A1"/>
    <w:rsid w:val="0076684C"/>
    <w:rsid w:val="0076699D"/>
    <w:rsid w:val="00767890"/>
    <w:rsid w:val="007701A3"/>
    <w:rsid w:val="00770355"/>
    <w:rsid w:val="00770B3A"/>
    <w:rsid w:val="00770C0B"/>
    <w:rsid w:val="00772512"/>
    <w:rsid w:val="00772A6A"/>
    <w:rsid w:val="007736BB"/>
    <w:rsid w:val="00773EC1"/>
    <w:rsid w:val="0077435C"/>
    <w:rsid w:val="00774824"/>
    <w:rsid w:val="00777E0B"/>
    <w:rsid w:val="00781D54"/>
    <w:rsid w:val="00782BAA"/>
    <w:rsid w:val="00783292"/>
    <w:rsid w:val="00783B3C"/>
    <w:rsid w:val="00783BD0"/>
    <w:rsid w:val="00784065"/>
    <w:rsid w:val="00784170"/>
    <w:rsid w:val="00786F11"/>
    <w:rsid w:val="00786F34"/>
    <w:rsid w:val="0078746F"/>
    <w:rsid w:val="00790245"/>
    <w:rsid w:val="007914E6"/>
    <w:rsid w:val="00791C86"/>
    <w:rsid w:val="007921E9"/>
    <w:rsid w:val="00793DE5"/>
    <w:rsid w:val="0079566F"/>
    <w:rsid w:val="007957E7"/>
    <w:rsid w:val="0079735F"/>
    <w:rsid w:val="00797685"/>
    <w:rsid w:val="0079799C"/>
    <w:rsid w:val="007A140A"/>
    <w:rsid w:val="007A23FD"/>
    <w:rsid w:val="007A2AA2"/>
    <w:rsid w:val="007A3726"/>
    <w:rsid w:val="007A4CD8"/>
    <w:rsid w:val="007A5C75"/>
    <w:rsid w:val="007A61E1"/>
    <w:rsid w:val="007A7597"/>
    <w:rsid w:val="007B25EC"/>
    <w:rsid w:val="007B3305"/>
    <w:rsid w:val="007B40A3"/>
    <w:rsid w:val="007B500A"/>
    <w:rsid w:val="007B539F"/>
    <w:rsid w:val="007B6B84"/>
    <w:rsid w:val="007C0265"/>
    <w:rsid w:val="007C02C7"/>
    <w:rsid w:val="007C03C0"/>
    <w:rsid w:val="007C1145"/>
    <w:rsid w:val="007C1C9E"/>
    <w:rsid w:val="007C1ECF"/>
    <w:rsid w:val="007C240A"/>
    <w:rsid w:val="007C25BE"/>
    <w:rsid w:val="007C59E6"/>
    <w:rsid w:val="007C6683"/>
    <w:rsid w:val="007C6D22"/>
    <w:rsid w:val="007C707C"/>
    <w:rsid w:val="007D0224"/>
    <w:rsid w:val="007D0FD4"/>
    <w:rsid w:val="007D1CE6"/>
    <w:rsid w:val="007D3141"/>
    <w:rsid w:val="007D391F"/>
    <w:rsid w:val="007D461B"/>
    <w:rsid w:val="007D4E4B"/>
    <w:rsid w:val="007D4F3C"/>
    <w:rsid w:val="007D6C63"/>
    <w:rsid w:val="007E2B9F"/>
    <w:rsid w:val="007E2E0C"/>
    <w:rsid w:val="007E3655"/>
    <w:rsid w:val="007E622F"/>
    <w:rsid w:val="007E685D"/>
    <w:rsid w:val="007F046E"/>
    <w:rsid w:val="007F2A6C"/>
    <w:rsid w:val="007F2C33"/>
    <w:rsid w:val="007F3159"/>
    <w:rsid w:val="007F3245"/>
    <w:rsid w:val="007F3703"/>
    <w:rsid w:val="007F3D65"/>
    <w:rsid w:val="007F5C95"/>
    <w:rsid w:val="007F5F9C"/>
    <w:rsid w:val="007F660F"/>
    <w:rsid w:val="007F6E00"/>
    <w:rsid w:val="007F71FC"/>
    <w:rsid w:val="007F7783"/>
    <w:rsid w:val="007F7A39"/>
    <w:rsid w:val="008007A0"/>
    <w:rsid w:val="0080095C"/>
    <w:rsid w:val="00800A12"/>
    <w:rsid w:val="008019C3"/>
    <w:rsid w:val="00803DFE"/>
    <w:rsid w:val="0080403D"/>
    <w:rsid w:val="00804BAA"/>
    <w:rsid w:val="00810519"/>
    <w:rsid w:val="00811042"/>
    <w:rsid w:val="00814A46"/>
    <w:rsid w:val="00815105"/>
    <w:rsid w:val="00815C99"/>
    <w:rsid w:val="00815D4C"/>
    <w:rsid w:val="0081773F"/>
    <w:rsid w:val="00821475"/>
    <w:rsid w:val="00821ACD"/>
    <w:rsid w:val="00825CD4"/>
    <w:rsid w:val="00832362"/>
    <w:rsid w:val="0083369A"/>
    <w:rsid w:val="00834A39"/>
    <w:rsid w:val="0083609C"/>
    <w:rsid w:val="00836744"/>
    <w:rsid w:val="00836C10"/>
    <w:rsid w:val="00837DE0"/>
    <w:rsid w:val="00840397"/>
    <w:rsid w:val="00841D8D"/>
    <w:rsid w:val="0084223C"/>
    <w:rsid w:val="00842A82"/>
    <w:rsid w:val="00843BFB"/>
    <w:rsid w:val="00845B3F"/>
    <w:rsid w:val="00845B80"/>
    <w:rsid w:val="00850978"/>
    <w:rsid w:val="0085498C"/>
    <w:rsid w:val="00854E83"/>
    <w:rsid w:val="00856708"/>
    <w:rsid w:val="00856844"/>
    <w:rsid w:val="0085703F"/>
    <w:rsid w:val="008601F8"/>
    <w:rsid w:val="00861AD4"/>
    <w:rsid w:val="00863B56"/>
    <w:rsid w:val="00863B5C"/>
    <w:rsid w:val="0086435E"/>
    <w:rsid w:val="008664AD"/>
    <w:rsid w:val="00866549"/>
    <w:rsid w:val="008665AB"/>
    <w:rsid w:val="00866CD2"/>
    <w:rsid w:val="0086703D"/>
    <w:rsid w:val="00867E0C"/>
    <w:rsid w:val="008701DE"/>
    <w:rsid w:val="008724A5"/>
    <w:rsid w:val="0087261D"/>
    <w:rsid w:val="008735F7"/>
    <w:rsid w:val="008745D8"/>
    <w:rsid w:val="008757F4"/>
    <w:rsid w:val="00875872"/>
    <w:rsid w:val="00876038"/>
    <w:rsid w:val="008770E9"/>
    <w:rsid w:val="0088014E"/>
    <w:rsid w:val="008816B4"/>
    <w:rsid w:val="0088251A"/>
    <w:rsid w:val="0088277B"/>
    <w:rsid w:val="00882D2C"/>
    <w:rsid w:val="00883287"/>
    <w:rsid w:val="00883307"/>
    <w:rsid w:val="00883A84"/>
    <w:rsid w:val="008843B4"/>
    <w:rsid w:val="00884FF5"/>
    <w:rsid w:val="00886890"/>
    <w:rsid w:val="00891DE4"/>
    <w:rsid w:val="00891FC6"/>
    <w:rsid w:val="00892A18"/>
    <w:rsid w:val="00892E97"/>
    <w:rsid w:val="0089376D"/>
    <w:rsid w:val="0089519C"/>
    <w:rsid w:val="00895401"/>
    <w:rsid w:val="008964CF"/>
    <w:rsid w:val="00897C22"/>
    <w:rsid w:val="008A0872"/>
    <w:rsid w:val="008A52C9"/>
    <w:rsid w:val="008A5A59"/>
    <w:rsid w:val="008A73C3"/>
    <w:rsid w:val="008A77D4"/>
    <w:rsid w:val="008B3C16"/>
    <w:rsid w:val="008B3C39"/>
    <w:rsid w:val="008B68F4"/>
    <w:rsid w:val="008C05A2"/>
    <w:rsid w:val="008C13A1"/>
    <w:rsid w:val="008C1C1F"/>
    <w:rsid w:val="008C33FA"/>
    <w:rsid w:val="008C33FB"/>
    <w:rsid w:val="008C3B34"/>
    <w:rsid w:val="008C47AD"/>
    <w:rsid w:val="008C4941"/>
    <w:rsid w:val="008C519F"/>
    <w:rsid w:val="008C5747"/>
    <w:rsid w:val="008C67B1"/>
    <w:rsid w:val="008C7351"/>
    <w:rsid w:val="008D0AED"/>
    <w:rsid w:val="008D1134"/>
    <w:rsid w:val="008D22A6"/>
    <w:rsid w:val="008D3134"/>
    <w:rsid w:val="008D55A5"/>
    <w:rsid w:val="008D77DB"/>
    <w:rsid w:val="008D7DAB"/>
    <w:rsid w:val="008E049C"/>
    <w:rsid w:val="008E143F"/>
    <w:rsid w:val="008E14DA"/>
    <w:rsid w:val="008E36E9"/>
    <w:rsid w:val="008E6403"/>
    <w:rsid w:val="008E64E9"/>
    <w:rsid w:val="008E7B4D"/>
    <w:rsid w:val="008F149E"/>
    <w:rsid w:val="008F2903"/>
    <w:rsid w:val="008F4327"/>
    <w:rsid w:val="008F4A3D"/>
    <w:rsid w:val="008F583E"/>
    <w:rsid w:val="008F631B"/>
    <w:rsid w:val="008F7D2A"/>
    <w:rsid w:val="00901461"/>
    <w:rsid w:val="00902C8D"/>
    <w:rsid w:val="009064E5"/>
    <w:rsid w:val="0091669B"/>
    <w:rsid w:val="009213ED"/>
    <w:rsid w:val="0092245E"/>
    <w:rsid w:val="00923E6B"/>
    <w:rsid w:val="009244F3"/>
    <w:rsid w:val="00932D2C"/>
    <w:rsid w:val="00932DC0"/>
    <w:rsid w:val="0093483F"/>
    <w:rsid w:val="0093628F"/>
    <w:rsid w:val="00944D5B"/>
    <w:rsid w:val="00945454"/>
    <w:rsid w:val="009467D3"/>
    <w:rsid w:val="00952794"/>
    <w:rsid w:val="0095289E"/>
    <w:rsid w:val="009529B6"/>
    <w:rsid w:val="00953D8E"/>
    <w:rsid w:val="009546EA"/>
    <w:rsid w:val="0095752F"/>
    <w:rsid w:val="00962840"/>
    <w:rsid w:val="0096312F"/>
    <w:rsid w:val="00964761"/>
    <w:rsid w:val="009658BA"/>
    <w:rsid w:val="00970048"/>
    <w:rsid w:val="009739DE"/>
    <w:rsid w:val="009746FA"/>
    <w:rsid w:val="00982861"/>
    <w:rsid w:val="00982A42"/>
    <w:rsid w:val="00983A01"/>
    <w:rsid w:val="009859DB"/>
    <w:rsid w:val="00985AE9"/>
    <w:rsid w:val="0099315A"/>
    <w:rsid w:val="00994CDD"/>
    <w:rsid w:val="00997A14"/>
    <w:rsid w:val="009A072D"/>
    <w:rsid w:val="009A1709"/>
    <w:rsid w:val="009A1968"/>
    <w:rsid w:val="009A1A57"/>
    <w:rsid w:val="009A504D"/>
    <w:rsid w:val="009A65A4"/>
    <w:rsid w:val="009B0355"/>
    <w:rsid w:val="009B07D4"/>
    <w:rsid w:val="009B08E7"/>
    <w:rsid w:val="009B0D74"/>
    <w:rsid w:val="009B2C6C"/>
    <w:rsid w:val="009B3A4D"/>
    <w:rsid w:val="009B4ABB"/>
    <w:rsid w:val="009B4EE2"/>
    <w:rsid w:val="009B58AD"/>
    <w:rsid w:val="009C33FF"/>
    <w:rsid w:val="009C3E73"/>
    <w:rsid w:val="009C5AAA"/>
    <w:rsid w:val="009C6773"/>
    <w:rsid w:val="009C6F2F"/>
    <w:rsid w:val="009C7302"/>
    <w:rsid w:val="009D08A5"/>
    <w:rsid w:val="009D264F"/>
    <w:rsid w:val="009D26B6"/>
    <w:rsid w:val="009D2802"/>
    <w:rsid w:val="009D5FB8"/>
    <w:rsid w:val="009D68E9"/>
    <w:rsid w:val="009E0969"/>
    <w:rsid w:val="009E0C5D"/>
    <w:rsid w:val="009E15A5"/>
    <w:rsid w:val="009E386D"/>
    <w:rsid w:val="009E5255"/>
    <w:rsid w:val="009E5464"/>
    <w:rsid w:val="009E5770"/>
    <w:rsid w:val="009E762A"/>
    <w:rsid w:val="009E77AA"/>
    <w:rsid w:val="009F54CA"/>
    <w:rsid w:val="009F5EA8"/>
    <w:rsid w:val="009F7722"/>
    <w:rsid w:val="00A0114B"/>
    <w:rsid w:val="00A0253E"/>
    <w:rsid w:val="00A04FB7"/>
    <w:rsid w:val="00A05033"/>
    <w:rsid w:val="00A063EC"/>
    <w:rsid w:val="00A11321"/>
    <w:rsid w:val="00A12C1C"/>
    <w:rsid w:val="00A20510"/>
    <w:rsid w:val="00A20578"/>
    <w:rsid w:val="00A21FEB"/>
    <w:rsid w:val="00A22F4B"/>
    <w:rsid w:val="00A240BF"/>
    <w:rsid w:val="00A243D8"/>
    <w:rsid w:val="00A24928"/>
    <w:rsid w:val="00A25F0F"/>
    <w:rsid w:val="00A268B5"/>
    <w:rsid w:val="00A27E5C"/>
    <w:rsid w:val="00A33BC9"/>
    <w:rsid w:val="00A35300"/>
    <w:rsid w:val="00A36E77"/>
    <w:rsid w:val="00A44608"/>
    <w:rsid w:val="00A44E17"/>
    <w:rsid w:val="00A47AF9"/>
    <w:rsid w:val="00A509D2"/>
    <w:rsid w:val="00A5191F"/>
    <w:rsid w:val="00A51A51"/>
    <w:rsid w:val="00A5242F"/>
    <w:rsid w:val="00A52A00"/>
    <w:rsid w:val="00A53336"/>
    <w:rsid w:val="00A54244"/>
    <w:rsid w:val="00A574BF"/>
    <w:rsid w:val="00A57B88"/>
    <w:rsid w:val="00A61C7E"/>
    <w:rsid w:val="00A64470"/>
    <w:rsid w:val="00A7057E"/>
    <w:rsid w:val="00A7063C"/>
    <w:rsid w:val="00A715B2"/>
    <w:rsid w:val="00A74E32"/>
    <w:rsid w:val="00A75085"/>
    <w:rsid w:val="00A750A7"/>
    <w:rsid w:val="00A75308"/>
    <w:rsid w:val="00A7686A"/>
    <w:rsid w:val="00A8046D"/>
    <w:rsid w:val="00A90CF2"/>
    <w:rsid w:val="00A963F9"/>
    <w:rsid w:val="00AA05B9"/>
    <w:rsid w:val="00AA1F20"/>
    <w:rsid w:val="00AA3245"/>
    <w:rsid w:val="00AA461D"/>
    <w:rsid w:val="00AA47AE"/>
    <w:rsid w:val="00AB05ED"/>
    <w:rsid w:val="00AB209C"/>
    <w:rsid w:val="00AB3CD5"/>
    <w:rsid w:val="00AB3DE4"/>
    <w:rsid w:val="00AB5B0E"/>
    <w:rsid w:val="00AB737C"/>
    <w:rsid w:val="00AB7C04"/>
    <w:rsid w:val="00AC019F"/>
    <w:rsid w:val="00AC2F9F"/>
    <w:rsid w:val="00AC4E78"/>
    <w:rsid w:val="00AC5562"/>
    <w:rsid w:val="00AC5E89"/>
    <w:rsid w:val="00AC6B2D"/>
    <w:rsid w:val="00AC7158"/>
    <w:rsid w:val="00AC7168"/>
    <w:rsid w:val="00AD2B34"/>
    <w:rsid w:val="00AD339F"/>
    <w:rsid w:val="00AD40C6"/>
    <w:rsid w:val="00AD53FA"/>
    <w:rsid w:val="00AD5BA4"/>
    <w:rsid w:val="00AD5BC8"/>
    <w:rsid w:val="00AE035C"/>
    <w:rsid w:val="00AE104A"/>
    <w:rsid w:val="00AE1513"/>
    <w:rsid w:val="00AE2F8D"/>
    <w:rsid w:val="00AE3BD0"/>
    <w:rsid w:val="00AE6C6E"/>
    <w:rsid w:val="00AE6E51"/>
    <w:rsid w:val="00AE7B26"/>
    <w:rsid w:val="00AF1931"/>
    <w:rsid w:val="00AF2403"/>
    <w:rsid w:val="00AF4166"/>
    <w:rsid w:val="00AF431B"/>
    <w:rsid w:val="00AF577C"/>
    <w:rsid w:val="00AF5B8E"/>
    <w:rsid w:val="00AF5D9D"/>
    <w:rsid w:val="00AF6837"/>
    <w:rsid w:val="00AF7CFD"/>
    <w:rsid w:val="00B00418"/>
    <w:rsid w:val="00B007A2"/>
    <w:rsid w:val="00B00BDF"/>
    <w:rsid w:val="00B01257"/>
    <w:rsid w:val="00B014C2"/>
    <w:rsid w:val="00B0150B"/>
    <w:rsid w:val="00B01797"/>
    <w:rsid w:val="00B01DA7"/>
    <w:rsid w:val="00B03141"/>
    <w:rsid w:val="00B03936"/>
    <w:rsid w:val="00B04D78"/>
    <w:rsid w:val="00B05CF4"/>
    <w:rsid w:val="00B063F5"/>
    <w:rsid w:val="00B07A47"/>
    <w:rsid w:val="00B10567"/>
    <w:rsid w:val="00B1179F"/>
    <w:rsid w:val="00B11B2A"/>
    <w:rsid w:val="00B12CFD"/>
    <w:rsid w:val="00B12D02"/>
    <w:rsid w:val="00B13B22"/>
    <w:rsid w:val="00B1482E"/>
    <w:rsid w:val="00B15D55"/>
    <w:rsid w:val="00B165AB"/>
    <w:rsid w:val="00B17DB8"/>
    <w:rsid w:val="00B17DCC"/>
    <w:rsid w:val="00B211FC"/>
    <w:rsid w:val="00B212AD"/>
    <w:rsid w:val="00B22492"/>
    <w:rsid w:val="00B2483A"/>
    <w:rsid w:val="00B248C1"/>
    <w:rsid w:val="00B24EEA"/>
    <w:rsid w:val="00B250CD"/>
    <w:rsid w:val="00B255F1"/>
    <w:rsid w:val="00B310F3"/>
    <w:rsid w:val="00B32EFA"/>
    <w:rsid w:val="00B32FE4"/>
    <w:rsid w:val="00B33CF0"/>
    <w:rsid w:val="00B368DE"/>
    <w:rsid w:val="00B4118A"/>
    <w:rsid w:val="00B42861"/>
    <w:rsid w:val="00B42913"/>
    <w:rsid w:val="00B43BA0"/>
    <w:rsid w:val="00B471F0"/>
    <w:rsid w:val="00B50D8A"/>
    <w:rsid w:val="00B5136F"/>
    <w:rsid w:val="00B515A9"/>
    <w:rsid w:val="00B5192E"/>
    <w:rsid w:val="00B51EDA"/>
    <w:rsid w:val="00B5208B"/>
    <w:rsid w:val="00B53583"/>
    <w:rsid w:val="00B54418"/>
    <w:rsid w:val="00B55692"/>
    <w:rsid w:val="00B579AF"/>
    <w:rsid w:val="00B6070B"/>
    <w:rsid w:val="00B61135"/>
    <w:rsid w:val="00B61EBB"/>
    <w:rsid w:val="00B63EB6"/>
    <w:rsid w:val="00B64A2E"/>
    <w:rsid w:val="00B66CD7"/>
    <w:rsid w:val="00B679D5"/>
    <w:rsid w:val="00B67BE8"/>
    <w:rsid w:val="00B70DA9"/>
    <w:rsid w:val="00B71038"/>
    <w:rsid w:val="00B720BC"/>
    <w:rsid w:val="00B76AE3"/>
    <w:rsid w:val="00B77B76"/>
    <w:rsid w:val="00B8032C"/>
    <w:rsid w:val="00B81E47"/>
    <w:rsid w:val="00B83B34"/>
    <w:rsid w:val="00B83D91"/>
    <w:rsid w:val="00B85375"/>
    <w:rsid w:val="00B85F02"/>
    <w:rsid w:val="00B90BA8"/>
    <w:rsid w:val="00B926EB"/>
    <w:rsid w:val="00B937F5"/>
    <w:rsid w:val="00B94998"/>
    <w:rsid w:val="00B95707"/>
    <w:rsid w:val="00B978F8"/>
    <w:rsid w:val="00BA06C7"/>
    <w:rsid w:val="00BA1192"/>
    <w:rsid w:val="00BA151C"/>
    <w:rsid w:val="00BA1C8E"/>
    <w:rsid w:val="00BA3CF3"/>
    <w:rsid w:val="00BA79D8"/>
    <w:rsid w:val="00BB2106"/>
    <w:rsid w:val="00BB573D"/>
    <w:rsid w:val="00BB5749"/>
    <w:rsid w:val="00BB60FD"/>
    <w:rsid w:val="00BB6292"/>
    <w:rsid w:val="00BB7A2D"/>
    <w:rsid w:val="00BC03E4"/>
    <w:rsid w:val="00BC1E2C"/>
    <w:rsid w:val="00BC2714"/>
    <w:rsid w:val="00BC585A"/>
    <w:rsid w:val="00BC5970"/>
    <w:rsid w:val="00BC7EDF"/>
    <w:rsid w:val="00BD05FE"/>
    <w:rsid w:val="00BD0945"/>
    <w:rsid w:val="00BD0BA4"/>
    <w:rsid w:val="00BD17FA"/>
    <w:rsid w:val="00BD4474"/>
    <w:rsid w:val="00BD454F"/>
    <w:rsid w:val="00BD4749"/>
    <w:rsid w:val="00BD789D"/>
    <w:rsid w:val="00BE095B"/>
    <w:rsid w:val="00BE2FA2"/>
    <w:rsid w:val="00BE4497"/>
    <w:rsid w:val="00BE4DE3"/>
    <w:rsid w:val="00BE7B45"/>
    <w:rsid w:val="00BF10C6"/>
    <w:rsid w:val="00BF19D0"/>
    <w:rsid w:val="00BF2144"/>
    <w:rsid w:val="00BF2B41"/>
    <w:rsid w:val="00BF34F8"/>
    <w:rsid w:val="00BF3816"/>
    <w:rsid w:val="00BF4BAB"/>
    <w:rsid w:val="00BF568A"/>
    <w:rsid w:val="00BF59B5"/>
    <w:rsid w:val="00BF718E"/>
    <w:rsid w:val="00C01DB7"/>
    <w:rsid w:val="00C0370A"/>
    <w:rsid w:val="00C04DC9"/>
    <w:rsid w:val="00C04DCE"/>
    <w:rsid w:val="00C05835"/>
    <w:rsid w:val="00C05E92"/>
    <w:rsid w:val="00C0614E"/>
    <w:rsid w:val="00C114F5"/>
    <w:rsid w:val="00C1167C"/>
    <w:rsid w:val="00C1203D"/>
    <w:rsid w:val="00C123D1"/>
    <w:rsid w:val="00C12D56"/>
    <w:rsid w:val="00C13602"/>
    <w:rsid w:val="00C149EC"/>
    <w:rsid w:val="00C15041"/>
    <w:rsid w:val="00C232FD"/>
    <w:rsid w:val="00C23817"/>
    <w:rsid w:val="00C23852"/>
    <w:rsid w:val="00C24A47"/>
    <w:rsid w:val="00C24E98"/>
    <w:rsid w:val="00C25229"/>
    <w:rsid w:val="00C25DB1"/>
    <w:rsid w:val="00C26D9F"/>
    <w:rsid w:val="00C31E93"/>
    <w:rsid w:val="00C321A3"/>
    <w:rsid w:val="00C34F1C"/>
    <w:rsid w:val="00C35479"/>
    <w:rsid w:val="00C367F5"/>
    <w:rsid w:val="00C4191F"/>
    <w:rsid w:val="00C41A8D"/>
    <w:rsid w:val="00C45EE6"/>
    <w:rsid w:val="00C45F55"/>
    <w:rsid w:val="00C460CE"/>
    <w:rsid w:val="00C51419"/>
    <w:rsid w:val="00C518C8"/>
    <w:rsid w:val="00C51AEA"/>
    <w:rsid w:val="00C52972"/>
    <w:rsid w:val="00C52AD9"/>
    <w:rsid w:val="00C53D13"/>
    <w:rsid w:val="00C55970"/>
    <w:rsid w:val="00C56149"/>
    <w:rsid w:val="00C563A3"/>
    <w:rsid w:val="00C574AA"/>
    <w:rsid w:val="00C616CD"/>
    <w:rsid w:val="00C629BE"/>
    <w:rsid w:val="00C62A1D"/>
    <w:rsid w:val="00C6313F"/>
    <w:rsid w:val="00C64B28"/>
    <w:rsid w:val="00C658E3"/>
    <w:rsid w:val="00C65C34"/>
    <w:rsid w:val="00C65FED"/>
    <w:rsid w:val="00C70DA5"/>
    <w:rsid w:val="00C710DD"/>
    <w:rsid w:val="00C72214"/>
    <w:rsid w:val="00C7232A"/>
    <w:rsid w:val="00C731D1"/>
    <w:rsid w:val="00C738B0"/>
    <w:rsid w:val="00C7584B"/>
    <w:rsid w:val="00C75AD5"/>
    <w:rsid w:val="00C763F3"/>
    <w:rsid w:val="00C766AB"/>
    <w:rsid w:val="00C769D7"/>
    <w:rsid w:val="00C806CC"/>
    <w:rsid w:val="00C81353"/>
    <w:rsid w:val="00C826B8"/>
    <w:rsid w:val="00C837C7"/>
    <w:rsid w:val="00C85B16"/>
    <w:rsid w:val="00C87592"/>
    <w:rsid w:val="00C915B5"/>
    <w:rsid w:val="00C91A49"/>
    <w:rsid w:val="00C91EEF"/>
    <w:rsid w:val="00C92FAA"/>
    <w:rsid w:val="00C93720"/>
    <w:rsid w:val="00C93BB0"/>
    <w:rsid w:val="00C94141"/>
    <w:rsid w:val="00C94F0A"/>
    <w:rsid w:val="00C9594B"/>
    <w:rsid w:val="00C95BD9"/>
    <w:rsid w:val="00C95DD5"/>
    <w:rsid w:val="00C9605E"/>
    <w:rsid w:val="00C960FA"/>
    <w:rsid w:val="00C970E6"/>
    <w:rsid w:val="00CA0EF0"/>
    <w:rsid w:val="00CA1332"/>
    <w:rsid w:val="00CA2527"/>
    <w:rsid w:val="00CA4467"/>
    <w:rsid w:val="00CA4608"/>
    <w:rsid w:val="00CA5529"/>
    <w:rsid w:val="00CA703A"/>
    <w:rsid w:val="00CB3857"/>
    <w:rsid w:val="00CB3B26"/>
    <w:rsid w:val="00CB3CC4"/>
    <w:rsid w:val="00CB55EF"/>
    <w:rsid w:val="00CB7A45"/>
    <w:rsid w:val="00CC2E92"/>
    <w:rsid w:val="00CC3412"/>
    <w:rsid w:val="00CC3428"/>
    <w:rsid w:val="00CC39E6"/>
    <w:rsid w:val="00CC439C"/>
    <w:rsid w:val="00CD0E37"/>
    <w:rsid w:val="00CD12BF"/>
    <w:rsid w:val="00CD2E26"/>
    <w:rsid w:val="00CD4966"/>
    <w:rsid w:val="00CD67FF"/>
    <w:rsid w:val="00CD68EA"/>
    <w:rsid w:val="00CD6CFD"/>
    <w:rsid w:val="00CD7DB3"/>
    <w:rsid w:val="00CE05E1"/>
    <w:rsid w:val="00CE4D84"/>
    <w:rsid w:val="00CE6FE9"/>
    <w:rsid w:val="00CF0222"/>
    <w:rsid w:val="00CF04DC"/>
    <w:rsid w:val="00CF2ECC"/>
    <w:rsid w:val="00CF3DB3"/>
    <w:rsid w:val="00CF6F4D"/>
    <w:rsid w:val="00D00293"/>
    <w:rsid w:val="00D03FE7"/>
    <w:rsid w:val="00D06C81"/>
    <w:rsid w:val="00D12373"/>
    <w:rsid w:val="00D143D1"/>
    <w:rsid w:val="00D14505"/>
    <w:rsid w:val="00D153D4"/>
    <w:rsid w:val="00D15640"/>
    <w:rsid w:val="00D16E9D"/>
    <w:rsid w:val="00D16F00"/>
    <w:rsid w:val="00D17B6B"/>
    <w:rsid w:val="00D20C87"/>
    <w:rsid w:val="00D230EE"/>
    <w:rsid w:val="00D23E7F"/>
    <w:rsid w:val="00D24642"/>
    <w:rsid w:val="00D24B26"/>
    <w:rsid w:val="00D26002"/>
    <w:rsid w:val="00D27251"/>
    <w:rsid w:val="00D273CF"/>
    <w:rsid w:val="00D27827"/>
    <w:rsid w:val="00D30406"/>
    <w:rsid w:val="00D31449"/>
    <w:rsid w:val="00D336C2"/>
    <w:rsid w:val="00D3427F"/>
    <w:rsid w:val="00D363DC"/>
    <w:rsid w:val="00D3681B"/>
    <w:rsid w:val="00D4551E"/>
    <w:rsid w:val="00D45A94"/>
    <w:rsid w:val="00D45A9B"/>
    <w:rsid w:val="00D53172"/>
    <w:rsid w:val="00D5332F"/>
    <w:rsid w:val="00D53780"/>
    <w:rsid w:val="00D53DC5"/>
    <w:rsid w:val="00D5471C"/>
    <w:rsid w:val="00D54D8D"/>
    <w:rsid w:val="00D56D72"/>
    <w:rsid w:val="00D607E0"/>
    <w:rsid w:val="00D623BA"/>
    <w:rsid w:val="00D6471E"/>
    <w:rsid w:val="00D732AA"/>
    <w:rsid w:val="00D742A8"/>
    <w:rsid w:val="00D81396"/>
    <w:rsid w:val="00D83095"/>
    <w:rsid w:val="00D83ED1"/>
    <w:rsid w:val="00D83F38"/>
    <w:rsid w:val="00D85110"/>
    <w:rsid w:val="00D86602"/>
    <w:rsid w:val="00D87A88"/>
    <w:rsid w:val="00D906FF"/>
    <w:rsid w:val="00D917CF"/>
    <w:rsid w:val="00D93BE1"/>
    <w:rsid w:val="00D96370"/>
    <w:rsid w:val="00D9671D"/>
    <w:rsid w:val="00D96E49"/>
    <w:rsid w:val="00DA0ECE"/>
    <w:rsid w:val="00DA413E"/>
    <w:rsid w:val="00DA4A04"/>
    <w:rsid w:val="00DA4EAE"/>
    <w:rsid w:val="00DA4F2A"/>
    <w:rsid w:val="00DB04A9"/>
    <w:rsid w:val="00DB07B0"/>
    <w:rsid w:val="00DB21B7"/>
    <w:rsid w:val="00DB3A45"/>
    <w:rsid w:val="00DB5410"/>
    <w:rsid w:val="00DB6835"/>
    <w:rsid w:val="00DB6EC7"/>
    <w:rsid w:val="00DB791E"/>
    <w:rsid w:val="00DC02A3"/>
    <w:rsid w:val="00DC0E22"/>
    <w:rsid w:val="00DC2096"/>
    <w:rsid w:val="00DC54D2"/>
    <w:rsid w:val="00DC5693"/>
    <w:rsid w:val="00DD1DD3"/>
    <w:rsid w:val="00DD1E5E"/>
    <w:rsid w:val="00DD1EC5"/>
    <w:rsid w:val="00DD31EB"/>
    <w:rsid w:val="00DD3B14"/>
    <w:rsid w:val="00DD4BBD"/>
    <w:rsid w:val="00DD74E7"/>
    <w:rsid w:val="00DE09E3"/>
    <w:rsid w:val="00DE380E"/>
    <w:rsid w:val="00DE6CAF"/>
    <w:rsid w:val="00DE6F64"/>
    <w:rsid w:val="00DE7156"/>
    <w:rsid w:val="00DF0F95"/>
    <w:rsid w:val="00DF2223"/>
    <w:rsid w:val="00DF4137"/>
    <w:rsid w:val="00DF422F"/>
    <w:rsid w:val="00DF4246"/>
    <w:rsid w:val="00DF4AB5"/>
    <w:rsid w:val="00DF51FA"/>
    <w:rsid w:val="00DF52E5"/>
    <w:rsid w:val="00DF5C81"/>
    <w:rsid w:val="00DF6109"/>
    <w:rsid w:val="00E0322C"/>
    <w:rsid w:val="00E05916"/>
    <w:rsid w:val="00E05B65"/>
    <w:rsid w:val="00E06EAA"/>
    <w:rsid w:val="00E10DCB"/>
    <w:rsid w:val="00E1104B"/>
    <w:rsid w:val="00E11D7F"/>
    <w:rsid w:val="00E12467"/>
    <w:rsid w:val="00E12A36"/>
    <w:rsid w:val="00E15B8B"/>
    <w:rsid w:val="00E20EA8"/>
    <w:rsid w:val="00E21834"/>
    <w:rsid w:val="00E2194D"/>
    <w:rsid w:val="00E21C01"/>
    <w:rsid w:val="00E21E4F"/>
    <w:rsid w:val="00E229F9"/>
    <w:rsid w:val="00E22F71"/>
    <w:rsid w:val="00E234C6"/>
    <w:rsid w:val="00E2512D"/>
    <w:rsid w:val="00E25F14"/>
    <w:rsid w:val="00E2742B"/>
    <w:rsid w:val="00E30E59"/>
    <w:rsid w:val="00E31708"/>
    <w:rsid w:val="00E32A42"/>
    <w:rsid w:val="00E32DD1"/>
    <w:rsid w:val="00E338D6"/>
    <w:rsid w:val="00E345C4"/>
    <w:rsid w:val="00E372DE"/>
    <w:rsid w:val="00E42D6D"/>
    <w:rsid w:val="00E45D00"/>
    <w:rsid w:val="00E47551"/>
    <w:rsid w:val="00E47DD8"/>
    <w:rsid w:val="00E47F67"/>
    <w:rsid w:val="00E509A3"/>
    <w:rsid w:val="00E509FE"/>
    <w:rsid w:val="00E5242A"/>
    <w:rsid w:val="00E52DA8"/>
    <w:rsid w:val="00E5364A"/>
    <w:rsid w:val="00E55324"/>
    <w:rsid w:val="00E55E9B"/>
    <w:rsid w:val="00E56469"/>
    <w:rsid w:val="00E573A3"/>
    <w:rsid w:val="00E57A62"/>
    <w:rsid w:val="00E606A6"/>
    <w:rsid w:val="00E61E08"/>
    <w:rsid w:val="00E6255F"/>
    <w:rsid w:val="00E64590"/>
    <w:rsid w:val="00E64CF0"/>
    <w:rsid w:val="00E64F65"/>
    <w:rsid w:val="00E65AEB"/>
    <w:rsid w:val="00E7440F"/>
    <w:rsid w:val="00E74B05"/>
    <w:rsid w:val="00E779A8"/>
    <w:rsid w:val="00E81271"/>
    <w:rsid w:val="00E81952"/>
    <w:rsid w:val="00E82405"/>
    <w:rsid w:val="00E84A6A"/>
    <w:rsid w:val="00E86903"/>
    <w:rsid w:val="00E90CC7"/>
    <w:rsid w:val="00E9186F"/>
    <w:rsid w:val="00E91C65"/>
    <w:rsid w:val="00E936C8"/>
    <w:rsid w:val="00E947E1"/>
    <w:rsid w:val="00E95647"/>
    <w:rsid w:val="00E96307"/>
    <w:rsid w:val="00EA014F"/>
    <w:rsid w:val="00EA55BB"/>
    <w:rsid w:val="00EB1CA7"/>
    <w:rsid w:val="00EB4657"/>
    <w:rsid w:val="00EC13C3"/>
    <w:rsid w:val="00EC22E9"/>
    <w:rsid w:val="00EC3984"/>
    <w:rsid w:val="00EC629A"/>
    <w:rsid w:val="00EC6671"/>
    <w:rsid w:val="00EC779B"/>
    <w:rsid w:val="00EC77C8"/>
    <w:rsid w:val="00EC77FF"/>
    <w:rsid w:val="00ED22D2"/>
    <w:rsid w:val="00ED4873"/>
    <w:rsid w:val="00ED4C4F"/>
    <w:rsid w:val="00EE0FFC"/>
    <w:rsid w:val="00EE14BF"/>
    <w:rsid w:val="00EE1676"/>
    <w:rsid w:val="00EE1A72"/>
    <w:rsid w:val="00EE1CBA"/>
    <w:rsid w:val="00EE4A17"/>
    <w:rsid w:val="00EE729F"/>
    <w:rsid w:val="00EE7AB0"/>
    <w:rsid w:val="00EF184E"/>
    <w:rsid w:val="00EF1854"/>
    <w:rsid w:val="00EF1BA1"/>
    <w:rsid w:val="00EF2835"/>
    <w:rsid w:val="00EF5AD8"/>
    <w:rsid w:val="00EF5B84"/>
    <w:rsid w:val="00EF5B98"/>
    <w:rsid w:val="00EF6B0D"/>
    <w:rsid w:val="00EF7747"/>
    <w:rsid w:val="00F00B38"/>
    <w:rsid w:val="00F026EF"/>
    <w:rsid w:val="00F02C43"/>
    <w:rsid w:val="00F02C5E"/>
    <w:rsid w:val="00F03B29"/>
    <w:rsid w:val="00F04180"/>
    <w:rsid w:val="00F04D75"/>
    <w:rsid w:val="00F050A4"/>
    <w:rsid w:val="00F06DA8"/>
    <w:rsid w:val="00F07728"/>
    <w:rsid w:val="00F10C42"/>
    <w:rsid w:val="00F112CE"/>
    <w:rsid w:val="00F115DE"/>
    <w:rsid w:val="00F12B41"/>
    <w:rsid w:val="00F136F0"/>
    <w:rsid w:val="00F1443E"/>
    <w:rsid w:val="00F157AF"/>
    <w:rsid w:val="00F159B0"/>
    <w:rsid w:val="00F17762"/>
    <w:rsid w:val="00F20734"/>
    <w:rsid w:val="00F2340A"/>
    <w:rsid w:val="00F238D6"/>
    <w:rsid w:val="00F23A30"/>
    <w:rsid w:val="00F24113"/>
    <w:rsid w:val="00F24AC4"/>
    <w:rsid w:val="00F252C2"/>
    <w:rsid w:val="00F26E6C"/>
    <w:rsid w:val="00F27888"/>
    <w:rsid w:val="00F27C6F"/>
    <w:rsid w:val="00F3022A"/>
    <w:rsid w:val="00F30AA1"/>
    <w:rsid w:val="00F32FD6"/>
    <w:rsid w:val="00F342EC"/>
    <w:rsid w:val="00F36F2F"/>
    <w:rsid w:val="00F37637"/>
    <w:rsid w:val="00F43542"/>
    <w:rsid w:val="00F44ADB"/>
    <w:rsid w:val="00F46A19"/>
    <w:rsid w:val="00F479C5"/>
    <w:rsid w:val="00F47E74"/>
    <w:rsid w:val="00F55631"/>
    <w:rsid w:val="00F556D1"/>
    <w:rsid w:val="00F57B7F"/>
    <w:rsid w:val="00F60953"/>
    <w:rsid w:val="00F60D50"/>
    <w:rsid w:val="00F62E0C"/>
    <w:rsid w:val="00F63A59"/>
    <w:rsid w:val="00F666A4"/>
    <w:rsid w:val="00F711F6"/>
    <w:rsid w:val="00F71E66"/>
    <w:rsid w:val="00F732F7"/>
    <w:rsid w:val="00F7456F"/>
    <w:rsid w:val="00F748CD"/>
    <w:rsid w:val="00F801DF"/>
    <w:rsid w:val="00F820F4"/>
    <w:rsid w:val="00F833DB"/>
    <w:rsid w:val="00F83F0B"/>
    <w:rsid w:val="00F86607"/>
    <w:rsid w:val="00F86D10"/>
    <w:rsid w:val="00F91464"/>
    <w:rsid w:val="00F91B30"/>
    <w:rsid w:val="00F91EFA"/>
    <w:rsid w:val="00F92A64"/>
    <w:rsid w:val="00F94FDB"/>
    <w:rsid w:val="00F97047"/>
    <w:rsid w:val="00F97076"/>
    <w:rsid w:val="00FA0DD5"/>
    <w:rsid w:val="00FA1632"/>
    <w:rsid w:val="00FA4004"/>
    <w:rsid w:val="00FA469A"/>
    <w:rsid w:val="00FA5E30"/>
    <w:rsid w:val="00FB1537"/>
    <w:rsid w:val="00FB1BD2"/>
    <w:rsid w:val="00FB2028"/>
    <w:rsid w:val="00FB24F2"/>
    <w:rsid w:val="00FB301B"/>
    <w:rsid w:val="00FB3DFF"/>
    <w:rsid w:val="00FB493F"/>
    <w:rsid w:val="00FB4E11"/>
    <w:rsid w:val="00FB519A"/>
    <w:rsid w:val="00FB573B"/>
    <w:rsid w:val="00FB63EC"/>
    <w:rsid w:val="00FB6BB0"/>
    <w:rsid w:val="00FB728A"/>
    <w:rsid w:val="00FC21B3"/>
    <w:rsid w:val="00FC24A6"/>
    <w:rsid w:val="00FC559A"/>
    <w:rsid w:val="00FC6F10"/>
    <w:rsid w:val="00FC79DD"/>
    <w:rsid w:val="00FC7B74"/>
    <w:rsid w:val="00FD3F52"/>
    <w:rsid w:val="00FD53B8"/>
    <w:rsid w:val="00FD5C3B"/>
    <w:rsid w:val="00FD7F22"/>
    <w:rsid w:val="00FE240B"/>
    <w:rsid w:val="00FE5738"/>
    <w:rsid w:val="00FE6020"/>
    <w:rsid w:val="00FF025A"/>
    <w:rsid w:val="00FF0AE0"/>
    <w:rsid w:val="00FF215F"/>
    <w:rsid w:val="00FF2B7A"/>
    <w:rsid w:val="00FF30A7"/>
    <w:rsid w:val="00FF49CA"/>
    <w:rsid w:val="00FF66D0"/>
    <w:rsid w:val="00FF6E41"/>
    <w:rsid w:val="00FF75DA"/>
    <w:rsid w:val="00FF7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278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A46CC"/>
  </w:style>
  <w:style w:type="character" w:customStyle="1" w:styleId="CommentTextChar">
    <w:name w:val="Comment Text Char"/>
    <w:basedOn w:val="DefaultParagraphFont"/>
    <w:link w:val="CommentText"/>
    <w:uiPriority w:val="99"/>
    <w:rsid w:val="000A46CC"/>
  </w:style>
  <w:style w:type="character" w:styleId="CommentReference">
    <w:name w:val="annotation reference"/>
    <w:uiPriority w:val="99"/>
    <w:unhideWhenUsed/>
    <w:rsid w:val="000A46C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46C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6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6C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87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E5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263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1450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39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936"/>
  </w:style>
  <w:style w:type="character" w:styleId="PageNumber">
    <w:name w:val="page number"/>
    <w:basedOn w:val="DefaultParagraphFont"/>
    <w:uiPriority w:val="99"/>
    <w:semiHidden/>
    <w:unhideWhenUsed/>
    <w:rsid w:val="00B03936"/>
  </w:style>
  <w:style w:type="paragraph" w:styleId="NormalWeb">
    <w:name w:val="Normal (Web)"/>
    <w:basedOn w:val="Normal"/>
    <w:uiPriority w:val="99"/>
    <w:unhideWhenUsed/>
    <w:rsid w:val="00036DA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70DA5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E509A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7E622F"/>
  </w:style>
  <w:style w:type="table" w:styleId="LightList">
    <w:name w:val="Light List"/>
    <w:basedOn w:val="TableNormal"/>
    <w:uiPriority w:val="61"/>
    <w:rsid w:val="00C95DD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342EC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19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9AA"/>
  </w:style>
  <w:style w:type="character" w:styleId="LineNumber">
    <w:name w:val="line number"/>
    <w:basedOn w:val="DefaultParagraphFont"/>
    <w:uiPriority w:val="99"/>
    <w:semiHidden/>
    <w:unhideWhenUsed/>
    <w:rsid w:val="00041B37"/>
  </w:style>
  <w:style w:type="character" w:customStyle="1" w:styleId="xbe">
    <w:name w:val="_xbe"/>
    <w:basedOn w:val="DefaultParagraphFont"/>
    <w:rsid w:val="00041B37"/>
  </w:style>
  <w:style w:type="character" w:customStyle="1" w:styleId="apple-converted-space">
    <w:name w:val="apple-converted-space"/>
    <w:basedOn w:val="DefaultParagraphFont"/>
    <w:rsid w:val="006773C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6C63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6C63"/>
    <w:rPr>
      <w:rFonts w:ascii="Courier" w:hAnsi="Courier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466D4"/>
  </w:style>
  <w:style w:type="character" w:customStyle="1" w:styleId="FootnoteTextChar">
    <w:name w:val="Footnote Text Char"/>
    <w:basedOn w:val="DefaultParagraphFont"/>
    <w:link w:val="FootnoteText"/>
    <w:uiPriority w:val="99"/>
    <w:rsid w:val="004466D4"/>
  </w:style>
  <w:style w:type="character" w:styleId="FootnoteReference">
    <w:name w:val="footnote reference"/>
    <w:basedOn w:val="DefaultParagraphFont"/>
    <w:uiPriority w:val="99"/>
    <w:unhideWhenUsed/>
    <w:rsid w:val="004466D4"/>
    <w:rPr>
      <w:vertAlign w:val="superscript"/>
    </w:rPr>
  </w:style>
  <w:style w:type="table" w:customStyle="1" w:styleId="GridTable1Light1">
    <w:name w:val="Grid Table 1 Light1"/>
    <w:basedOn w:val="TableNormal"/>
    <w:uiPriority w:val="46"/>
    <w:rsid w:val="00C45F5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5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66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054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13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37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727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655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740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0504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7794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0747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83617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8635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517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89961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96642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06165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06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5469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46438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752364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84285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9434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80239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42360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63429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842631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048828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895106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996540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8645614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9617007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856772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246765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3373252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95110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504564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6182038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7648774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10083046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2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lahey.org/studies/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C5F541-78A6-1345-A4EA-DF0007EB9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7-07-22T11:48:00Z</dcterms:created>
  <dcterms:modified xsi:type="dcterms:W3CDTF">2017-07-22T11:48:00Z</dcterms:modified>
</cp:coreProperties>
</file>